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BAB47" w14:textId="79336443" w:rsidR="00CD227F" w:rsidRDefault="002E5A28" w:rsidP="00406448">
      <w:pPr>
        <w:pStyle w:val="Heading1"/>
      </w:pPr>
      <w:r>
        <w:softHyphen/>
      </w:r>
      <w:r>
        <w:softHyphen/>
      </w:r>
      <w:r>
        <w:softHyphen/>
      </w:r>
      <w:r>
        <w:softHyphen/>
      </w:r>
      <w:r>
        <w:softHyphen/>
      </w:r>
      <w:r w:rsidR="002B794F">
        <w:t xml:space="preserve">Supplementary Figures </w:t>
      </w:r>
    </w:p>
    <w:p w14:paraId="6CFF51EA" w14:textId="66873BB8" w:rsidR="00CD227F" w:rsidRDefault="00CD227F">
      <w:r>
        <w:rPr>
          <w:noProof/>
        </w:rPr>
        <w:drawing>
          <wp:inline distT="0" distB="0" distL="0" distR="0" wp14:anchorId="38EFDC33" wp14:editId="0AA291FD">
            <wp:extent cx="8229600" cy="3125470"/>
            <wp:effectExtent l="0" t="0" r="0" b="0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12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FEB330" w14:textId="5EDA60DB" w:rsidR="00754D71" w:rsidRDefault="00754D71" w:rsidP="00754D71">
      <w:pPr>
        <w:jc w:val="both"/>
        <w:rPr>
          <w:szCs w:val="24"/>
        </w:rPr>
      </w:pPr>
      <w:r w:rsidRPr="002900C5">
        <w:rPr>
          <w:b/>
          <w:bCs/>
          <w:szCs w:val="24"/>
        </w:rPr>
        <w:t>Supplementa</w:t>
      </w:r>
      <w:r>
        <w:rPr>
          <w:b/>
          <w:bCs/>
          <w:szCs w:val="24"/>
        </w:rPr>
        <w:t>ry</w:t>
      </w:r>
      <w:r w:rsidRPr="002900C5">
        <w:rPr>
          <w:b/>
          <w:bCs/>
          <w:szCs w:val="24"/>
        </w:rPr>
        <w:t xml:space="preserve"> Figure </w:t>
      </w:r>
      <w:r w:rsidR="00996AD5">
        <w:rPr>
          <w:b/>
          <w:bCs/>
          <w:szCs w:val="24"/>
        </w:rPr>
        <w:t>1</w:t>
      </w:r>
      <w:r w:rsidRPr="002900C5">
        <w:rPr>
          <w:b/>
          <w:bCs/>
          <w:szCs w:val="24"/>
        </w:rPr>
        <w:t>. Heart Failure and Anginal Symptom Improvement in Patients with Near-Normal Baseline LVEF (&gt; 45%)</w:t>
      </w:r>
      <w:r>
        <w:rPr>
          <w:b/>
          <w:bCs/>
          <w:szCs w:val="24"/>
        </w:rPr>
        <w:t xml:space="preserve">. </w:t>
      </w:r>
      <w:r w:rsidRPr="004D54E0">
        <w:rPr>
          <w:b/>
          <w:bCs/>
          <w:szCs w:val="24"/>
        </w:rPr>
        <w:t>A)</w:t>
      </w:r>
      <w:r w:rsidRPr="004D54E0">
        <w:rPr>
          <w:szCs w:val="24"/>
        </w:rPr>
        <w:t xml:space="preserve"> Though no significant LVEF improvement was observed in 64 patients with baseline LVEF &gt; 45%, </w:t>
      </w:r>
      <w:r w:rsidRPr="004D54E0">
        <w:rPr>
          <w:b/>
          <w:bCs/>
          <w:szCs w:val="24"/>
        </w:rPr>
        <w:t xml:space="preserve">B) </w:t>
      </w:r>
      <w:r w:rsidRPr="004D54E0">
        <w:rPr>
          <w:szCs w:val="24"/>
        </w:rPr>
        <w:t xml:space="preserve">at a mean follow-up of 119 ± 93 days (median, 102 days), 10% of patients </w:t>
      </w:r>
      <w:r>
        <w:rPr>
          <w:szCs w:val="24"/>
        </w:rPr>
        <w:t xml:space="preserve">with baseline LVEF &gt; 45% </w:t>
      </w:r>
      <w:r w:rsidRPr="004D54E0">
        <w:rPr>
          <w:szCs w:val="24"/>
        </w:rPr>
        <w:t xml:space="preserve">were classified as NYHA Class III/IV (0% Class IV, 10% Class III) compared to 56% at baseline assessment. </w:t>
      </w:r>
      <w:r w:rsidRPr="004D54E0">
        <w:rPr>
          <w:b/>
          <w:bCs/>
          <w:szCs w:val="24"/>
        </w:rPr>
        <w:t>C)</w:t>
      </w:r>
      <w:r w:rsidRPr="004D54E0">
        <w:rPr>
          <w:szCs w:val="24"/>
        </w:rPr>
        <w:t xml:space="preserve"> At a mean follow-up of 138 ± 114 days (median, 1015 days), 7% were classified as CCS Angina Class III/IV (2% Class IV, 5% Class III) compared to 71% at baseline assessment.</w:t>
      </w:r>
    </w:p>
    <w:p w14:paraId="6D0AF24F" w14:textId="77777777" w:rsidR="00754D71" w:rsidRDefault="00754D71"/>
    <w:sectPr w:rsidR="00754D71" w:rsidSect="00CD22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0C6"/>
    <w:rsid w:val="0022131B"/>
    <w:rsid w:val="002B794F"/>
    <w:rsid w:val="002E5A28"/>
    <w:rsid w:val="00383A94"/>
    <w:rsid w:val="00406448"/>
    <w:rsid w:val="004D00C6"/>
    <w:rsid w:val="00544B2A"/>
    <w:rsid w:val="0055196E"/>
    <w:rsid w:val="00754D71"/>
    <w:rsid w:val="008868CA"/>
    <w:rsid w:val="00996AD5"/>
    <w:rsid w:val="00A10D17"/>
    <w:rsid w:val="00C553EF"/>
    <w:rsid w:val="00CD227F"/>
    <w:rsid w:val="00D974B3"/>
    <w:rsid w:val="00FB1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FB66F"/>
  <w15:docId w15:val="{C4AE4706-6F43-4943-AD30-7099C6499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A94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794F"/>
    <w:pPr>
      <w:keepNext/>
      <w:keepLines/>
      <w:spacing w:before="240"/>
      <w:outlineLvl w:val="0"/>
    </w:pPr>
    <w:rPr>
      <w:rFonts w:eastAsiaTheme="majorEastAsia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794F"/>
    <w:rPr>
      <w:rFonts w:ascii="Times New Roman" w:eastAsiaTheme="majorEastAsia" w:hAnsi="Times New Roman" w:cstheme="majorBidi"/>
      <w:b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E34A83-03C8-4B44-A3D0-66C3CC5A9E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ley, Dana</dc:creator>
  <cp:keywords/>
  <dc:description/>
  <cp:lastModifiedBy>Medjamia, Amin</cp:lastModifiedBy>
  <cp:revision>2</cp:revision>
  <dcterms:created xsi:type="dcterms:W3CDTF">2022-02-18T14:00:00Z</dcterms:created>
  <dcterms:modified xsi:type="dcterms:W3CDTF">2022-02-18T14:00:00Z</dcterms:modified>
</cp:coreProperties>
</file>